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60B1" w:rsidRPr="009C7B6D" w:rsidRDefault="0063343C" w:rsidP="002660B1">
      <w:pPr>
        <w:rPr>
          <w:rFonts w:ascii="Cambria" w:hAnsi="Cambria" w:cs="Calibri"/>
          <w:szCs w:val="24"/>
        </w:rPr>
      </w:pPr>
      <w:bookmarkStart w:id="0" w:name="_Hlk93908725"/>
      <w:bookmarkStart w:id="1" w:name="_GoBack"/>
      <w:bookmarkEnd w:id="1"/>
      <w:r>
        <w:rPr>
          <w:rFonts w:ascii="Cambria" w:hAnsi="Cambria" w:cs="Calibri"/>
          <w:b/>
          <w:szCs w:val="24"/>
        </w:rPr>
        <w:t>Supplementary Table 3</w:t>
      </w:r>
      <w:r w:rsidR="002660B1" w:rsidRPr="009C7B6D">
        <w:rPr>
          <w:rFonts w:ascii="Cambria" w:hAnsi="Cambria" w:cs="Calibri"/>
          <w:b/>
          <w:szCs w:val="24"/>
        </w:rPr>
        <w:t xml:space="preserve">: </w:t>
      </w:r>
      <w:r w:rsidR="002660B1" w:rsidRPr="009C7B6D">
        <w:rPr>
          <w:rFonts w:ascii="Cambria" w:hAnsi="Cambria" w:cs="Calibri"/>
          <w:szCs w:val="24"/>
        </w:rPr>
        <w:t xml:space="preserve">Effects of missense variants </w:t>
      </w:r>
      <w:r w:rsidR="00B304F3" w:rsidRPr="009C7B6D">
        <w:rPr>
          <w:rFonts w:ascii="Cambria" w:hAnsi="Cambria" w:cs="Calibri"/>
          <w:szCs w:val="24"/>
        </w:rPr>
        <w:t>on metal bind</w:t>
      </w:r>
      <w:r w:rsidR="001B115F" w:rsidRPr="009C7B6D">
        <w:rPr>
          <w:rFonts w:ascii="Cambria" w:hAnsi="Cambria" w:cs="Calibri"/>
          <w:szCs w:val="24"/>
        </w:rPr>
        <w:t>ing</w:t>
      </w:r>
      <w:r w:rsidR="007D4003" w:rsidRPr="009C7B6D">
        <w:rPr>
          <w:rFonts w:ascii="Cambria" w:hAnsi="Cambria" w:cs="Calibri"/>
          <w:szCs w:val="24"/>
        </w:rPr>
        <w:t xml:space="preserve"> of </w:t>
      </w:r>
      <w:proofErr w:type="spellStart"/>
      <w:r>
        <w:rPr>
          <w:rFonts w:ascii="Cambria" w:hAnsi="Cambria" w:cs="Calibri"/>
          <w:szCs w:val="24"/>
        </w:rPr>
        <w:t>p</w:t>
      </w:r>
      <w:r w:rsidR="007D4003" w:rsidRPr="009C7B6D">
        <w:rPr>
          <w:rFonts w:ascii="Cambria" w:hAnsi="Cambria" w:cs="Calibri"/>
          <w:szCs w:val="24"/>
        </w:rPr>
        <w:t>irin</w:t>
      </w:r>
      <w:proofErr w:type="spellEnd"/>
      <w:r w:rsidR="00B304F3" w:rsidRPr="009C7B6D">
        <w:rPr>
          <w:rFonts w:ascii="Cambria" w:hAnsi="Cambria" w:cs="Calibri"/>
          <w:szCs w:val="24"/>
        </w:rPr>
        <w:t xml:space="preserve"> according to MIB tool</w:t>
      </w:r>
    </w:p>
    <w:tbl>
      <w:tblPr>
        <w:tblW w:w="10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8"/>
        <w:gridCol w:w="1474"/>
        <w:gridCol w:w="621"/>
        <w:gridCol w:w="507"/>
        <w:gridCol w:w="507"/>
        <w:gridCol w:w="507"/>
        <w:gridCol w:w="507"/>
        <w:gridCol w:w="236"/>
        <w:gridCol w:w="728"/>
        <w:gridCol w:w="1478"/>
        <w:gridCol w:w="789"/>
        <w:gridCol w:w="507"/>
        <w:gridCol w:w="507"/>
        <w:gridCol w:w="507"/>
        <w:gridCol w:w="507"/>
      </w:tblGrid>
      <w:tr w:rsidR="007D4003" w:rsidRPr="009C7B6D" w:rsidTr="00197305">
        <w:trPr>
          <w:trHeight w:val="178"/>
        </w:trPr>
        <w:tc>
          <w:tcPr>
            <w:tcW w:w="4740" w:type="dxa"/>
            <w:gridSpan w:val="7"/>
            <w:shd w:val="clear" w:color="auto" w:fill="auto"/>
            <w:hideMark/>
          </w:tcPr>
          <w:bookmarkEnd w:id="0"/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 xml:space="preserve">Fe2+ Conformation </w:t>
            </w:r>
          </w:p>
        </w:tc>
        <w:tc>
          <w:tcPr>
            <w:tcW w:w="236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</w:p>
        </w:tc>
        <w:tc>
          <w:tcPr>
            <w:tcW w:w="5134" w:type="dxa"/>
            <w:gridSpan w:val="7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 xml:space="preserve">Fe3+ Conformation </w:t>
            </w:r>
          </w:p>
        </w:tc>
      </w:tr>
      <w:tr w:rsidR="007D4003" w:rsidRPr="009C7B6D" w:rsidTr="00197305">
        <w:trPr>
          <w:trHeight w:val="299"/>
        </w:trPr>
        <w:tc>
          <w:tcPr>
            <w:tcW w:w="671" w:type="dxa"/>
            <w:vMerge w:val="restart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proofErr w:type="spellStart"/>
            <w:r w:rsidRPr="00197305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Variants</w:t>
            </w:r>
            <w:r w:rsidR="00905980" w:rsidRPr="00197305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>a</w:t>
            </w:r>
            <w:proofErr w:type="spellEnd"/>
          </w:p>
        </w:tc>
        <w:tc>
          <w:tcPr>
            <w:tcW w:w="1474" w:type="dxa"/>
            <w:vMerge w:val="restart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Predicted best binding sites</w:t>
            </w:r>
          </w:p>
        </w:tc>
        <w:tc>
          <w:tcPr>
            <w:tcW w:w="615" w:type="dxa"/>
            <w:vMerge w:val="restart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Overall score</w:t>
            </w:r>
          </w:p>
        </w:tc>
        <w:tc>
          <w:tcPr>
            <w:tcW w:w="0" w:type="auto"/>
            <w:gridSpan w:val="4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Scores at</w:t>
            </w:r>
          </w:p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metal binding residue positions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proofErr w:type="spellStart"/>
            <w:r w:rsidRPr="00197305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Variants</w:t>
            </w:r>
            <w:r w:rsidR="00905980" w:rsidRPr="00197305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Predicted best binding sites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Overall score</w:t>
            </w:r>
          </w:p>
        </w:tc>
        <w:tc>
          <w:tcPr>
            <w:tcW w:w="0" w:type="auto"/>
            <w:gridSpan w:val="4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Scores at</w:t>
            </w:r>
          </w:p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Metal binding residue positions</w:t>
            </w:r>
          </w:p>
        </w:tc>
      </w:tr>
      <w:tr w:rsidR="00905980" w:rsidRPr="009C7B6D" w:rsidTr="00197305">
        <w:trPr>
          <w:trHeight w:val="178"/>
        </w:trPr>
        <w:tc>
          <w:tcPr>
            <w:tcW w:w="671" w:type="dxa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left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</w:p>
        </w:tc>
        <w:tc>
          <w:tcPr>
            <w:tcW w:w="1474" w:type="dxa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left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</w:p>
        </w:tc>
        <w:tc>
          <w:tcPr>
            <w:tcW w:w="615" w:type="dxa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left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5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58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10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103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left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left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left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5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58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10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103</w:t>
            </w:r>
          </w:p>
        </w:tc>
      </w:tr>
      <w:tr w:rsidR="00905980" w:rsidRPr="009C7B6D" w:rsidTr="00197305">
        <w:trPr>
          <w:trHeight w:val="299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Wild-type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H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3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3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34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34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Wild typ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785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108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84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108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108</w:t>
            </w:r>
          </w:p>
        </w:tc>
      </w:tr>
      <w:tr w:rsidR="00905980" w:rsidRPr="009C7B6D" w:rsidTr="00197305">
        <w:trPr>
          <w:trHeight w:val="299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G19A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H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9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G19A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9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</w:tr>
      <w:tr w:rsidR="00905980" w:rsidRPr="009C7B6D" w:rsidTr="00197305">
        <w:trPr>
          <w:trHeight w:val="299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V24F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H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V24F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9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</w:tr>
      <w:tr w:rsidR="00905980" w:rsidRPr="009C7B6D" w:rsidTr="00197305">
        <w:trPr>
          <w:trHeight w:val="299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R25W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H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73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73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73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73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R25W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785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36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4.16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36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366</w:t>
            </w:r>
          </w:p>
        </w:tc>
      </w:tr>
      <w:tr w:rsidR="00905980" w:rsidRPr="009C7B6D" w:rsidTr="00197305">
        <w:trPr>
          <w:trHeight w:val="299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I28T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H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I28T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9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</w:tr>
      <w:tr w:rsidR="00905980" w:rsidRPr="009C7B6D" w:rsidTr="00197305">
        <w:trPr>
          <w:trHeight w:val="299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P38L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H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P38L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9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</w:tr>
      <w:tr w:rsidR="00905980" w:rsidRPr="009C7B6D" w:rsidTr="00197305">
        <w:trPr>
          <w:trHeight w:val="299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D43H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H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758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758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758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758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D43H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207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814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207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207</w:t>
            </w:r>
          </w:p>
        </w:tc>
      </w:tr>
      <w:tr w:rsidR="00905980" w:rsidRPr="009C7B6D" w:rsidTr="00197305">
        <w:trPr>
          <w:trHeight w:val="299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b/>
                <w:sz w:val="12"/>
                <w:szCs w:val="12"/>
              </w:rPr>
              <w:t>H56Q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Q , 58H , 101H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2.257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00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00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00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009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b/>
                <w:sz w:val="12"/>
                <w:szCs w:val="12"/>
              </w:rPr>
              <w:t>H56Q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75H ,  81H ,  101H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047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57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72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4.277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576</w:t>
            </w:r>
          </w:p>
        </w:tc>
      </w:tr>
      <w:tr w:rsidR="00905980" w:rsidRPr="009C7B6D" w:rsidTr="00197305">
        <w:trPr>
          <w:trHeight w:val="299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b/>
                <w:sz w:val="12"/>
                <w:szCs w:val="12"/>
              </w:rPr>
              <w:t>H58R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R , 101H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2.527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07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07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07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07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H58R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674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21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674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674</w:t>
            </w:r>
          </w:p>
        </w:tc>
      </w:tr>
      <w:tr w:rsidR="00905980" w:rsidRPr="009C7B6D" w:rsidTr="00197305">
        <w:trPr>
          <w:trHeight w:val="299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R59P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H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R59P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9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</w:tr>
      <w:tr w:rsidR="00905980" w:rsidRPr="009C7B6D" w:rsidTr="00197305">
        <w:trPr>
          <w:trHeight w:val="299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R59Q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H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R59Q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9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</w:tr>
      <w:tr w:rsidR="00905980" w:rsidRPr="009C7B6D" w:rsidTr="00197305">
        <w:trPr>
          <w:trHeight w:val="299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G60S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H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G60S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9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</w:tr>
      <w:tr w:rsidR="00905980" w:rsidRPr="009C7B6D" w:rsidTr="00197305">
        <w:trPr>
          <w:trHeight w:val="299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G60V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H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G60V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9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</w:tr>
      <w:tr w:rsidR="00905980" w:rsidRPr="009C7B6D" w:rsidTr="00197305">
        <w:trPr>
          <w:trHeight w:val="299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G70A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H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G70A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9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</w:tr>
      <w:tr w:rsidR="00905980" w:rsidRPr="009C7B6D" w:rsidTr="00197305">
        <w:trPr>
          <w:trHeight w:val="299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G70R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H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G70R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9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</w:tr>
      <w:tr w:rsidR="00905980" w:rsidRPr="009C7B6D" w:rsidTr="00197305">
        <w:trPr>
          <w:trHeight w:val="299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G70V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H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G70V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9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</w:tr>
      <w:tr w:rsidR="00905980" w:rsidRPr="009C7B6D" w:rsidTr="00197305">
        <w:trPr>
          <w:trHeight w:val="299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D77E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H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903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903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903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903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D77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9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</w:tr>
      <w:tr w:rsidR="00905980" w:rsidRPr="009C7B6D" w:rsidTr="00197305">
        <w:trPr>
          <w:trHeight w:val="314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F78V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H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F78V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35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9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35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35</w:t>
            </w:r>
          </w:p>
        </w:tc>
      </w:tr>
      <w:tr w:rsidR="00905980" w:rsidRPr="009C7B6D" w:rsidTr="00197305">
        <w:trPr>
          <w:trHeight w:val="314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H81P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H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7.03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7.03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7.03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7.039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H81P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655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4.15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655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655</w:t>
            </w:r>
          </w:p>
        </w:tc>
      </w:tr>
      <w:tr w:rsidR="00905980" w:rsidRPr="009C7B6D" w:rsidTr="00197305">
        <w:trPr>
          <w:trHeight w:val="314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G83D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H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784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784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784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784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G83D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3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87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3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32</w:t>
            </w:r>
          </w:p>
        </w:tc>
      </w:tr>
      <w:tr w:rsidR="00905980" w:rsidRPr="009C7B6D" w:rsidTr="00197305">
        <w:trPr>
          <w:trHeight w:val="314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L90F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H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L90F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9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</w:tr>
      <w:tr w:rsidR="00905980" w:rsidRPr="009C7B6D" w:rsidTr="00197305">
        <w:trPr>
          <w:trHeight w:val="314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A95V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H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2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A95V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9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</w:tr>
      <w:tr w:rsidR="00905980" w:rsidRPr="009C7B6D" w:rsidTr="00197305">
        <w:trPr>
          <w:trHeight w:val="314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G98D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H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05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05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05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05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G98D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35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9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35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35</w:t>
            </w:r>
          </w:p>
        </w:tc>
      </w:tr>
      <w:tr w:rsidR="00905980" w:rsidRPr="009C7B6D" w:rsidTr="00197305">
        <w:trPr>
          <w:trHeight w:val="314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G98S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H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3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3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3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32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G98S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35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9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35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35</w:t>
            </w:r>
          </w:p>
        </w:tc>
      </w:tr>
      <w:tr w:rsidR="00905980" w:rsidRPr="009C7B6D" w:rsidTr="00197305">
        <w:trPr>
          <w:trHeight w:val="314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b/>
                <w:sz w:val="12"/>
                <w:szCs w:val="12"/>
              </w:rPr>
              <w:t>H101Y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Y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2.768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49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b/>
                <w:sz w:val="12"/>
                <w:szCs w:val="12"/>
              </w:rPr>
              <w:t>H101Y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Y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16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4.38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4.277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4.38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4.38</w:t>
            </w:r>
          </w:p>
        </w:tc>
      </w:tr>
      <w:tr w:rsidR="00905980" w:rsidRPr="009C7B6D" w:rsidTr="00197305">
        <w:trPr>
          <w:trHeight w:val="314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Q115K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Y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53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53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53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53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Q115K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375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44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375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375</w:t>
            </w:r>
          </w:p>
        </w:tc>
      </w:tr>
      <w:tr w:rsidR="00905980" w:rsidRPr="009C7B6D" w:rsidTr="00197305">
        <w:trPr>
          <w:trHeight w:val="314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L116P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Y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5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5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5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5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L116P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9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</w:tr>
      <w:tr w:rsidR="00905980" w:rsidRPr="009C7B6D" w:rsidTr="00197305">
        <w:trPr>
          <w:trHeight w:val="314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M126T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Y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M126T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9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</w:tr>
      <w:tr w:rsidR="00905980" w:rsidRPr="009C7B6D" w:rsidTr="00197305">
        <w:trPr>
          <w:trHeight w:val="314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P129L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Y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P129L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9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</w:tr>
      <w:tr w:rsidR="00905980" w:rsidRPr="009C7B6D" w:rsidTr="00197305">
        <w:trPr>
          <w:trHeight w:val="314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V151D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Y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V151D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9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</w:tr>
      <w:tr w:rsidR="00905980" w:rsidRPr="009C7B6D" w:rsidTr="00197305">
        <w:trPr>
          <w:trHeight w:val="314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S161Y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Y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5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5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5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59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S161Y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785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36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4.16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36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366</w:t>
            </w:r>
          </w:p>
        </w:tc>
      </w:tr>
      <w:tr w:rsidR="00905980" w:rsidRPr="009C7B6D" w:rsidTr="00197305">
        <w:trPr>
          <w:trHeight w:val="314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T167I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Y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T167I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9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</w:tr>
      <w:tr w:rsidR="00905980" w:rsidRPr="009C7B6D" w:rsidTr="00197305">
        <w:trPr>
          <w:trHeight w:val="314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D173G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Y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5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5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5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56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D173G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68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4.017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68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68</w:t>
            </w:r>
          </w:p>
        </w:tc>
      </w:tr>
      <w:tr w:rsidR="00905980" w:rsidRPr="009C7B6D" w:rsidTr="00197305">
        <w:trPr>
          <w:trHeight w:val="314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D173N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Y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D173N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68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4.017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68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68</w:t>
            </w:r>
          </w:p>
        </w:tc>
      </w:tr>
      <w:tr w:rsidR="00905980" w:rsidRPr="009C7B6D" w:rsidTr="00197305">
        <w:trPr>
          <w:trHeight w:val="314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G179V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Y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G179V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237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837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237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237</w:t>
            </w:r>
          </w:p>
        </w:tc>
      </w:tr>
      <w:tr w:rsidR="00905980" w:rsidRPr="009C7B6D" w:rsidTr="00197305">
        <w:trPr>
          <w:trHeight w:val="314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lastRenderedPageBreak/>
              <w:t>P187L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Y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P187L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9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</w:tr>
      <w:tr w:rsidR="00905980" w:rsidRPr="009C7B6D" w:rsidTr="00197305">
        <w:trPr>
          <w:trHeight w:val="314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W190S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Y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W190S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9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</w:tr>
      <w:tr w:rsidR="00905980" w:rsidRPr="009C7B6D" w:rsidTr="00197305">
        <w:trPr>
          <w:trHeight w:val="314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L220P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Y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L220P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9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</w:tr>
      <w:tr w:rsidR="00905980" w:rsidRPr="009C7B6D" w:rsidTr="00197305">
        <w:trPr>
          <w:trHeight w:val="314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P245S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Y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P245S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9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</w:tr>
      <w:tr w:rsidR="00905980" w:rsidRPr="009C7B6D" w:rsidTr="00197305">
        <w:trPr>
          <w:trHeight w:val="314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E248A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Y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E248A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654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4.1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654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654</w:t>
            </w:r>
          </w:p>
        </w:tc>
      </w:tr>
      <w:tr w:rsidR="00905980" w:rsidRPr="009C7B6D" w:rsidTr="00197305">
        <w:trPr>
          <w:trHeight w:val="314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E248D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Y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E248D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58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4.10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58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58</w:t>
            </w:r>
          </w:p>
        </w:tc>
      </w:tr>
      <w:tr w:rsidR="00905980" w:rsidRPr="009C7B6D" w:rsidTr="00197305">
        <w:trPr>
          <w:trHeight w:val="314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G254C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Y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68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68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68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68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G254C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39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39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396</w:t>
            </w:r>
          </w:p>
        </w:tc>
      </w:tr>
      <w:tr w:rsidR="00905980" w:rsidRPr="009C7B6D" w:rsidTr="00197305">
        <w:trPr>
          <w:trHeight w:val="314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G254V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Y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5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5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5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5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G254V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9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</w:tr>
      <w:tr w:rsidR="00905980" w:rsidRPr="009C7B6D" w:rsidTr="00197305">
        <w:trPr>
          <w:trHeight w:val="314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V257A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Y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V257A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9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</w:tr>
      <w:tr w:rsidR="00905980" w:rsidRPr="009C7B6D" w:rsidTr="00197305">
        <w:trPr>
          <w:trHeight w:val="314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M258I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Y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M258I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65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96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.442</w:t>
            </w:r>
          </w:p>
        </w:tc>
      </w:tr>
      <w:tr w:rsidR="00905980" w:rsidRPr="009C7B6D" w:rsidTr="00197305">
        <w:trPr>
          <w:trHeight w:val="314"/>
        </w:trPr>
        <w:tc>
          <w:tcPr>
            <w:tcW w:w="671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I264S</w:t>
            </w:r>
          </w:p>
        </w:tc>
        <w:tc>
          <w:tcPr>
            <w:tcW w:w="1474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 , 58H , 101Y , 103E</w:t>
            </w:r>
          </w:p>
        </w:tc>
        <w:tc>
          <w:tcPr>
            <w:tcW w:w="615" w:type="dxa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841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I264S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56H ,  101H ,  103E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1.785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108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3.984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108</w:t>
            </w:r>
          </w:p>
        </w:tc>
        <w:tc>
          <w:tcPr>
            <w:tcW w:w="0" w:type="auto"/>
            <w:shd w:val="clear" w:color="auto" w:fill="auto"/>
            <w:hideMark/>
          </w:tcPr>
          <w:p w:rsidR="007D4003" w:rsidRPr="00197305" w:rsidRDefault="007D4003" w:rsidP="0019730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197305">
              <w:rPr>
                <w:rFonts w:ascii="Cambria" w:eastAsia="Times New Roman" w:hAnsi="Cambria" w:cs="Calibri"/>
                <w:sz w:val="12"/>
                <w:szCs w:val="12"/>
              </w:rPr>
              <w:t>6.108</w:t>
            </w:r>
          </w:p>
        </w:tc>
      </w:tr>
    </w:tbl>
    <w:p w:rsidR="002660B1" w:rsidRPr="009C7B6D" w:rsidRDefault="00905980" w:rsidP="0063343C">
      <w:pPr>
        <w:spacing w:line="240" w:lineRule="auto"/>
        <w:rPr>
          <w:rFonts w:ascii="Cambria" w:hAnsi="Cambria" w:cs="Calibri"/>
          <w:sz w:val="22"/>
          <w:szCs w:val="22"/>
        </w:rPr>
      </w:pPr>
      <w:proofErr w:type="spellStart"/>
      <w:proofErr w:type="gramStart"/>
      <w:r w:rsidRPr="009C7B6D">
        <w:rPr>
          <w:rFonts w:ascii="Cambria" w:hAnsi="Cambria" w:cs="Calibri"/>
          <w:sz w:val="22"/>
          <w:szCs w:val="22"/>
          <w:vertAlign w:val="superscript"/>
        </w:rPr>
        <w:t>a</w:t>
      </w:r>
      <w:r w:rsidR="009C7B6D">
        <w:rPr>
          <w:rFonts w:ascii="Cambria" w:hAnsi="Cambria" w:cs="Calibri"/>
          <w:sz w:val="22"/>
          <w:szCs w:val="22"/>
        </w:rPr>
        <w:t>V</w:t>
      </w:r>
      <w:r w:rsidRPr="009C7B6D">
        <w:rPr>
          <w:rFonts w:ascii="Cambria" w:hAnsi="Cambria" w:cs="Calibri"/>
          <w:sz w:val="22"/>
          <w:szCs w:val="22"/>
        </w:rPr>
        <w:t>ariants</w:t>
      </w:r>
      <w:proofErr w:type="spellEnd"/>
      <w:proofErr w:type="gramEnd"/>
      <w:r w:rsidRPr="009C7B6D">
        <w:rPr>
          <w:rFonts w:ascii="Cambria" w:hAnsi="Cambria" w:cs="Calibri"/>
          <w:sz w:val="22"/>
          <w:szCs w:val="22"/>
        </w:rPr>
        <w:t xml:space="preserve"> that exhibited </w:t>
      </w:r>
      <w:r w:rsidR="0063343C">
        <w:rPr>
          <w:rFonts w:ascii="Cambria" w:hAnsi="Cambria" w:cs="Calibri"/>
          <w:sz w:val="22"/>
          <w:szCs w:val="22"/>
        </w:rPr>
        <w:t>noticeable</w:t>
      </w:r>
      <w:r w:rsidRPr="009C7B6D">
        <w:rPr>
          <w:rFonts w:ascii="Cambria" w:hAnsi="Cambria" w:cs="Calibri"/>
          <w:sz w:val="22"/>
          <w:szCs w:val="22"/>
        </w:rPr>
        <w:t xml:space="preserve"> change</w:t>
      </w:r>
      <w:r w:rsidR="0063343C">
        <w:rPr>
          <w:rFonts w:ascii="Cambria" w:hAnsi="Cambria" w:cs="Calibri"/>
          <w:sz w:val="22"/>
          <w:szCs w:val="22"/>
        </w:rPr>
        <w:t>s</w:t>
      </w:r>
      <w:r w:rsidRPr="009C7B6D">
        <w:rPr>
          <w:rFonts w:ascii="Cambria" w:hAnsi="Cambria" w:cs="Calibri"/>
          <w:sz w:val="22"/>
          <w:szCs w:val="22"/>
        </w:rPr>
        <w:t xml:space="preserve"> in</w:t>
      </w:r>
      <w:r w:rsidR="0063343C">
        <w:rPr>
          <w:rFonts w:ascii="Cambria" w:hAnsi="Cambria" w:cs="Calibri"/>
          <w:sz w:val="22"/>
          <w:szCs w:val="22"/>
        </w:rPr>
        <w:t xml:space="preserve"> binding score compared to wild-</w:t>
      </w:r>
      <w:r w:rsidRPr="009C7B6D">
        <w:rPr>
          <w:rFonts w:ascii="Cambria" w:hAnsi="Cambria" w:cs="Calibri"/>
          <w:sz w:val="22"/>
          <w:szCs w:val="22"/>
        </w:rPr>
        <w:t xml:space="preserve">type </w:t>
      </w:r>
      <w:r w:rsidR="0063343C">
        <w:rPr>
          <w:rFonts w:ascii="Cambria" w:hAnsi="Cambria" w:cs="Calibri"/>
          <w:sz w:val="22"/>
          <w:szCs w:val="22"/>
        </w:rPr>
        <w:t xml:space="preserve">are written in </w:t>
      </w:r>
      <w:r w:rsidRPr="009C7B6D">
        <w:rPr>
          <w:rFonts w:ascii="Cambria" w:hAnsi="Cambria" w:cs="Calibri"/>
          <w:sz w:val="22"/>
          <w:szCs w:val="22"/>
        </w:rPr>
        <w:t xml:space="preserve">bold letters </w:t>
      </w:r>
    </w:p>
    <w:sectPr w:rsidR="002660B1" w:rsidRPr="009C7B6D" w:rsidSect="002150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B2B"/>
    <w:rsid w:val="00197305"/>
    <w:rsid w:val="001B115F"/>
    <w:rsid w:val="001F11DD"/>
    <w:rsid w:val="0021501A"/>
    <w:rsid w:val="002660B1"/>
    <w:rsid w:val="0063343C"/>
    <w:rsid w:val="007D4003"/>
    <w:rsid w:val="00866B2B"/>
    <w:rsid w:val="00905980"/>
    <w:rsid w:val="009C7B6D"/>
    <w:rsid w:val="00B304F3"/>
    <w:rsid w:val="00B343BE"/>
    <w:rsid w:val="00DB54E9"/>
    <w:rsid w:val="00DE50D8"/>
    <w:rsid w:val="00E37C13"/>
    <w:rsid w:val="00E46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4AC57F0A-CD76-45F0-93FE-C33C482F0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MinionPro-Regular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0B1"/>
    <w:pPr>
      <w:spacing w:after="120" w:line="360" w:lineRule="auto"/>
      <w:jc w:val="both"/>
    </w:pPr>
    <w:rPr>
      <w:sz w:val="24"/>
      <w:szCs w:val="19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11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B115F"/>
    <w:rPr>
      <w:rFonts w:ascii="Tahoma" w:hAnsi="Tahoma" w:cs="Tahoma"/>
      <w:sz w:val="16"/>
      <w:szCs w:val="16"/>
      <w:lang w:bidi="ar-SA"/>
    </w:rPr>
  </w:style>
  <w:style w:type="character" w:styleId="CommentReference">
    <w:name w:val="annotation reference"/>
    <w:uiPriority w:val="99"/>
    <w:semiHidden/>
    <w:unhideWhenUsed/>
    <w:rsid w:val="001B11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115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B115F"/>
    <w:rPr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15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B115F"/>
    <w:rPr>
      <w:b/>
      <w:bCs/>
      <w:lang w:bidi="ar-SA"/>
    </w:rPr>
  </w:style>
  <w:style w:type="table" w:customStyle="1" w:styleId="GridTableLight">
    <w:name w:val="Grid Table Light"/>
    <w:basedOn w:val="TableNormal"/>
    <w:uiPriority w:val="40"/>
    <w:rsid w:val="007D4003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">
    <w:name w:val="Table Grid"/>
    <w:basedOn w:val="TableNormal"/>
    <w:uiPriority w:val="59"/>
    <w:rsid w:val="006334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94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0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23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92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3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35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8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8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8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06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2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0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53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8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4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5</Words>
  <Characters>493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m</dc:creator>
  <cp:keywords/>
  <cp:lastModifiedBy>Nandini N.</cp:lastModifiedBy>
  <cp:revision>2</cp:revision>
  <dcterms:created xsi:type="dcterms:W3CDTF">2022-07-22T01:06:00Z</dcterms:created>
  <dcterms:modified xsi:type="dcterms:W3CDTF">2022-07-22T01:06:00Z</dcterms:modified>
</cp:coreProperties>
</file>